
<file path=[Content_Types].xml><?xml version="1.0" encoding="utf-8"?>
<Types xmlns="http://schemas.openxmlformats.org/package/2006/content-types">
  <Default Extension="gif" ContentType="image/gi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B09BF" w14:textId="77777777" w:rsidR="001160F6" w:rsidRPr="0011006D" w:rsidRDefault="001160F6" w:rsidP="001160F6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100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orting information</w:t>
      </w:r>
    </w:p>
    <w:p w14:paraId="2041E497" w14:textId="77777777" w:rsidR="001160F6" w:rsidRPr="0011006D" w:rsidRDefault="001160F6" w:rsidP="001160F6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3BF669B" w14:textId="77777777" w:rsidR="00066F13" w:rsidRPr="00066F13" w:rsidRDefault="00066F13" w:rsidP="00066F13">
      <w:pPr>
        <w:rPr>
          <w:rFonts w:ascii="Times New Roman" w:hAnsi="Times New Roman" w:cs="Times New Roman"/>
          <w:b/>
          <w:bCs/>
          <w:iCs/>
          <w:color w:val="000000" w:themeColor="text1"/>
          <w:sz w:val="29"/>
          <w:szCs w:val="29"/>
        </w:rPr>
      </w:pPr>
      <w:r w:rsidRPr="00D21C08">
        <w:rPr>
          <w:rFonts w:ascii="Times New Roman" w:hAnsi="Times New Roman" w:cs="Times New Roman"/>
          <w:b/>
          <w:bCs/>
          <w:iCs/>
          <w:color w:val="000000" w:themeColor="text1"/>
          <w:sz w:val="29"/>
          <w:szCs w:val="29"/>
        </w:rPr>
        <w:t>Determination of vanillin in different food samples by using SMM/Au@ZIF</w:t>
      </w:r>
      <w:r w:rsidRPr="00D21C08">
        <w:rPr>
          <w:rFonts w:ascii="Times New Roman" w:hAnsi="Times New Roman" w:cs="Times New Roman" w:hint="eastAsia"/>
          <w:b/>
          <w:bCs/>
          <w:iCs/>
          <w:color w:val="000000" w:themeColor="text1"/>
          <w:sz w:val="29"/>
          <w:szCs w:val="29"/>
        </w:rPr>
        <w:noBreakHyphen/>
      </w:r>
      <w:r w:rsidRPr="00D21C08">
        <w:rPr>
          <w:rFonts w:ascii="Times New Roman" w:hAnsi="Times New Roman" w:cs="Times New Roman"/>
          <w:b/>
          <w:bCs/>
          <w:iCs/>
          <w:color w:val="000000" w:themeColor="text1"/>
          <w:sz w:val="29"/>
          <w:szCs w:val="29"/>
        </w:rPr>
        <w:t>67 electrochemical sensor</w:t>
      </w:r>
      <w:r w:rsidRPr="00066F13">
        <w:rPr>
          <w:rFonts w:ascii="Times New Roman" w:hAnsi="Times New Roman" w:cs="Times New Roman"/>
          <w:b/>
          <w:bCs/>
          <w:iCs/>
          <w:color w:val="000000" w:themeColor="text1"/>
          <w:sz w:val="29"/>
          <w:szCs w:val="29"/>
        </w:rPr>
        <w:t xml:space="preserve"> </w:t>
      </w:r>
      <w:bookmarkStart w:id="0" w:name="_Hlk124852600"/>
    </w:p>
    <w:bookmarkEnd w:id="0"/>
    <w:p w14:paraId="4F00624D" w14:textId="77777777" w:rsidR="001160F6" w:rsidRPr="0011006D" w:rsidRDefault="001160F6" w:rsidP="001160F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75739D8" w14:textId="77777777" w:rsidR="00B060B1" w:rsidRPr="0011006D" w:rsidRDefault="00B060B1" w:rsidP="00B060B1">
      <w:pPr>
        <w:spacing w:after="60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bookmarkStart w:id="1" w:name="_Hlk130375416"/>
      <w:r w:rsidRPr="001100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ra Dehdashtian </w:t>
      </w:r>
      <w:r w:rsidRPr="0011006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</w:t>
      </w:r>
      <w:r w:rsidRPr="001100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*, Shengnian Wang</w:t>
      </w:r>
      <w:r w:rsidRPr="0011006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a</w:t>
      </w:r>
      <w:r w:rsidRPr="0011006D">
        <w:rPr>
          <w:rFonts w:ascii="Times New Roman" w:hAnsi="Times New Roman" w:cs="Times New Roman"/>
          <w:color w:val="000000" w:themeColor="text1"/>
          <w:sz w:val="24"/>
          <w:szCs w:val="24"/>
        </w:rPr>
        <w:t>, Teresa A. Murray</w:t>
      </w:r>
      <w:r w:rsidRPr="0011006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a</w:t>
      </w:r>
      <w:r w:rsidRPr="001100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ahdieh Chegeni </w:t>
      </w:r>
      <w:r w:rsidRPr="0011006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11006D">
        <w:rPr>
          <w:rFonts w:ascii="Times New Roman" w:hAnsi="Times New Roman" w:cs="Times New Roman"/>
          <w:color w:val="000000" w:themeColor="text1"/>
          <w:sz w:val="24"/>
          <w:szCs w:val="24"/>
        </w:rPr>
        <w:t>, Sadegh Rostamnia</w:t>
      </w:r>
      <w:bookmarkStart w:id="2" w:name="_Hlk123986844"/>
      <w:r w:rsidRPr="001100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1006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1100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2"/>
      <w:r w:rsidRPr="0011006D">
        <w:rPr>
          <w:rFonts w:ascii="Times New Roman" w:hAnsi="Times New Roman" w:cs="Times New Roman"/>
          <w:color w:val="000000" w:themeColor="text1"/>
          <w:sz w:val="24"/>
          <w:szCs w:val="24"/>
        </w:rPr>
        <w:t>and Nazir Fattahi</w:t>
      </w:r>
      <w:bookmarkStart w:id="3" w:name="_Hlk130374410"/>
      <w:r w:rsidRPr="0011006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bookmarkEnd w:id="3"/>
      <w:r w:rsidRPr="0011006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</w:t>
      </w:r>
    </w:p>
    <w:p w14:paraId="2D76A7F7" w14:textId="77777777" w:rsidR="00B060B1" w:rsidRPr="0011006D" w:rsidRDefault="00B060B1" w:rsidP="00B060B1">
      <w:pPr>
        <w:spacing w:after="60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bookmarkEnd w:id="1"/>
    <w:p w14:paraId="5E8C40C0" w14:textId="77777777" w:rsidR="00B060B1" w:rsidRPr="0011006D" w:rsidRDefault="00B060B1" w:rsidP="00B060B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</w:rPr>
      </w:pPr>
      <w:proofErr w:type="spellStart"/>
      <w:r w:rsidRPr="0011006D">
        <w:rPr>
          <w:rFonts w:ascii="Times New Roman" w:hAnsi="Times New Roman" w:cs="Times New Roman"/>
          <w:i/>
          <w:iCs/>
          <w:vertAlign w:val="superscript"/>
        </w:rPr>
        <w:t>a</w:t>
      </w:r>
      <w:bookmarkStart w:id="4" w:name="_Hlk130374554"/>
      <w:r w:rsidRPr="0011006D">
        <w:rPr>
          <w:rFonts w:ascii="Times New Roman" w:hAnsi="Times New Roman" w:cs="Times New Roman"/>
          <w:i/>
          <w:iCs/>
        </w:rPr>
        <w:t>Institute</w:t>
      </w:r>
      <w:proofErr w:type="spellEnd"/>
      <w:r w:rsidRPr="0011006D">
        <w:rPr>
          <w:rFonts w:ascii="Times New Roman" w:hAnsi="Times New Roman" w:cs="Times New Roman"/>
          <w:i/>
          <w:iCs/>
        </w:rPr>
        <w:t xml:space="preserve"> for Micromanufacturing, Louisiana Tech University, Ruston, Louisiana 71270, United States</w:t>
      </w:r>
      <w:bookmarkEnd w:id="4"/>
      <w:r w:rsidRPr="0011006D">
        <w:rPr>
          <w:rFonts w:ascii="Times New Roman" w:hAnsi="Times New Roman" w:cs="Times New Roman"/>
          <w:i/>
          <w:iCs/>
        </w:rPr>
        <w:t>, Center for Biomedical Engineering and Rehabilitation Sciences, Louisiana Tech University, PO Box 10157, Ruston, LA 71272, USA</w:t>
      </w:r>
    </w:p>
    <w:p w14:paraId="459CF9AA" w14:textId="77777777" w:rsidR="00B060B1" w:rsidRPr="0011006D" w:rsidRDefault="00B060B1" w:rsidP="00B060B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</w:rPr>
      </w:pPr>
    </w:p>
    <w:p w14:paraId="3222C886" w14:textId="77777777" w:rsidR="00B060B1" w:rsidRPr="0011006D" w:rsidRDefault="00B060B1" w:rsidP="00B060B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</w:rPr>
      </w:pPr>
      <w:proofErr w:type="spellStart"/>
      <w:r w:rsidRPr="0011006D">
        <w:rPr>
          <w:rFonts w:ascii="Times New Roman" w:hAnsi="Times New Roman" w:cs="Times New Roman"/>
          <w:i/>
          <w:iCs/>
          <w:vertAlign w:val="superscript"/>
        </w:rPr>
        <w:t>b</w:t>
      </w:r>
      <w:r w:rsidRPr="0011006D">
        <w:rPr>
          <w:rFonts w:ascii="Times New Roman" w:hAnsi="Times New Roman" w:cs="Times New Roman"/>
          <w:i/>
          <w:iCs/>
        </w:rPr>
        <w:t>Department</w:t>
      </w:r>
      <w:proofErr w:type="spellEnd"/>
      <w:r w:rsidRPr="0011006D">
        <w:rPr>
          <w:rFonts w:ascii="Times New Roman" w:hAnsi="Times New Roman" w:cs="Times New Roman"/>
          <w:i/>
          <w:iCs/>
        </w:rPr>
        <w:t xml:space="preserve"> of Chemistry, Faculty of Science, Ayatollah Boroujerdi University, Boroujerd, 69199-69737 Iran</w:t>
      </w:r>
    </w:p>
    <w:p w14:paraId="7B738761" w14:textId="77777777" w:rsidR="00B060B1" w:rsidRPr="0011006D" w:rsidRDefault="00B060B1" w:rsidP="00B060B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</w:rPr>
      </w:pPr>
    </w:p>
    <w:p w14:paraId="1A1D981D" w14:textId="77777777" w:rsidR="00B060B1" w:rsidRPr="0011006D" w:rsidRDefault="00B060B1" w:rsidP="00B060B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</w:rPr>
      </w:pPr>
      <w:proofErr w:type="spellStart"/>
      <w:r w:rsidRPr="0011006D">
        <w:rPr>
          <w:rFonts w:ascii="Times New Roman" w:hAnsi="Times New Roman" w:cs="Times New Roman"/>
          <w:i/>
          <w:iCs/>
          <w:vertAlign w:val="superscript"/>
        </w:rPr>
        <w:t>c</w:t>
      </w:r>
      <w:r w:rsidRPr="0011006D">
        <w:rPr>
          <w:rFonts w:ascii="Times New Roman" w:hAnsi="Times New Roman" w:cs="Times New Roman"/>
          <w:i/>
          <w:iCs/>
        </w:rPr>
        <w:t>Organic</w:t>
      </w:r>
      <w:proofErr w:type="spellEnd"/>
      <w:r w:rsidRPr="0011006D">
        <w:rPr>
          <w:rFonts w:ascii="Times New Roman" w:hAnsi="Times New Roman" w:cs="Times New Roman"/>
          <w:i/>
          <w:iCs/>
        </w:rPr>
        <w:t xml:space="preserve"> and Nano Group (ONG), Department of Chemistry, Iran University of Science and Technology (IUST), PO Box 16846-13114, Tehran, Iran. </w:t>
      </w:r>
    </w:p>
    <w:p w14:paraId="7C615E62" w14:textId="77777777" w:rsidR="00B060B1" w:rsidRPr="0011006D" w:rsidRDefault="00B060B1" w:rsidP="00B060B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</w:rPr>
      </w:pPr>
    </w:p>
    <w:p w14:paraId="3E6ECB3D" w14:textId="77777777" w:rsidR="00B060B1" w:rsidRPr="0011006D" w:rsidRDefault="00B060B1" w:rsidP="00B060B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</w:rPr>
      </w:pPr>
      <w:proofErr w:type="spellStart"/>
      <w:r w:rsidRPr="0011006D">
        <w:rPr>
          <w:rFonts w:ascii="Times New Roman" w:hAnsi="Times New Roman" w:cs="Times New Roman"/>
          <w:i/>
          <w:iCs/>
          <w:vertAlign w:val="superscript"/>
        </w:rPr>
        <w:t>d</w:t>
      </w:r>
      <w:r w:rsidRPr="0011006D">
        <w:rPr>
          <w:rFonts w:ascii="Times New Roman" w:hAnsi="Times New Roman" w:cs="Times New Roman"/>
          <w:i/>
          <w:iCs/>
        </w:rPr>
        <w:t>Research</w:t>
      </w:r>
      <w:proofErr w:type="spellEnd"/>
      <w:r w:rsidRPr="0011006D">
        <w:rPr>
          <w:rFonts w:ascii="Times New Roman" w:hAnsi="Times New Roman" w:cs="Times New Roman"/>
          <w:i/>
          <w:iCs/>
        </w:rPr>
        <w:t xml:space="preserve"> Center for Environmental Determinants of Health (RCEDH), Health Institute, Kermanshah University of Medical Sciences, Kermanshah, Iran</w:t>
      </w:r>
    </w:p>
    <w:p w14:paraId="3B77C3E5" w14:textId="77777777" w:rsidR="00B060B1" w:rsidRPr="0011006D" w:rsidRDefault="00B060B1" w:rsidP="00B060B1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</w:p>
    <w:p w14:paraId="633538D4" w14:textId="586CBC9A" w:rsidR="00AC734E" w:rsidRPr="0011006D" w:rsidRDefault="00AC734E" w:rsidP="00AC734E">
      <w:pPr>
        <w:spacing w:after="60"/>
        <w:rPr>
          <w:rFonts w:ascii="Arno Pro" w:hAnsi="Arno Pro"/>
          <w:color w:val="000000" w:themeColor="text1"/>
          <w:sz w:val="20"/>
        </w:rPr>
      </w:pPr>
      <w:r w:rsidRPr="0011006D">
        <w:rPr>
          <w:rFonts w:ascii="Arno Pro" w:hAnsi="Arno Pro"/>
          <w:color w:val="000000" w:themeColor="text1"/>
          <w:sz w:val="20"/>
        </w:rPr>
        <w:t xml:space="preserve">    </w:t>
      </w:r>
    </w:p>
    <w:p w14:paraId="0C68A2AE" w14:textId="19DE55EB" w:rsidR="004F0313" w:rsidRPr="0011006D" w:rsidRDefault="004F0313" w:rsidP="00365CB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6AA3B9" w14:textId="1B17BA2A" w:rsidR="004F0313" w:rsidRPr="0011006D" w:rsidRDefault="004F0313" w:rsidP="00D16074">
      <w:pPr>
        <w:spacing w:after="0" w:line="480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p w14:paraId="784D9B72" w14:textId="54515B79" w:rsidR="004F0313" w:rsidRPr="0011006D" w:rsidRDefault="004F0313" w:rsidP="00D16074">
      <w:pPr>
        <w:spacing w:after="0" w:line="480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p w14:paraId="502F22EC" w14:textId="3B5B9C24" w:rsidR="004F0313" w:rsidRPr="0011006D" w:rsidRDefault="004F0313" w:rsidP="00D16074">
      <w:pPr>
        <w:spacing w:after="0" w:line="480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p w14:paraId="4481D3D7" w14:textId="43A8B2E0" w:rsidR="004F0313" w:rsidRPr="0011006D" w:rsidRDefault="004F0313" w:rsidP="00D16074">
      <w:pPr>
        <w:spacing w:after="0" w:line="480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p w14:paraId="39E31810" w14:textId="581EEBBD" w:rsidR="004F0313" w:rsidRPr="0011006D" w:rsidRDefault="004F0313" w:rsidP="00D16074">
      <w:pPr>
        <w:spacing w:after="0" w:line="480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p w14:paraId="354687E7" w14:textId="6DD88561" w:rsidR="004F0313" w:rsidRPr="0011006D" w:rsidRDefault="004F0313" w:rsidP="00D16074">
      <w:pPr>
        <w:spacing w:after="0" w:line="480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p w14:paraId="2681B9A0" w14:textId="59BAEB71" w:rsidR="004F0313" w:rsidRPr="0011006D" w:rsidRDefault="004F0313" w:rsidP="00D16074">
      <w:pPr>
        <w:spacing w:after="0" w:line="480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p w14:paraId="72E7305B" w14:textId="26B11C1F" w:rsidR="004F0313" w:rsidRPr="0011006D" w:rsidRDefault="004F0313" w:rsidP="00D16074">
      <w:pPr>
        <w:spacing w:after="0" w:line="480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p w14:paraId="7390AB66" w14:textId="100C559A" w:rsidR="00365CB8" w:rsidRPr="0011006D" w:rsidRDefault="00365CB8" w:rsidP="00D16074">
      <w:pPr>
        <w:spacing w:after="0" w:line="480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p w14:paraId="0E5218E6" w14:textId="6753519C" w:rsidR="004955D5" w:rsidRPr="0011006D" w:rsidRDefault="004955D5" w:rsidP="00D16074">
      <w:pPr>
        <w:spacing w:after="0" w:line="480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 w:rsidRPr="0011006D">
        <w:rPr>
          <w:rFonts w:ascii="Calibri" w:eastAsia="Times New Roman" w:hAnsi="Calibri" w:cs="Arial"/>
          <w:noProof/>
          <w:kern w:val="2"/>
          <w14:ligatures w14:val="standardContextual"/>
        </w:rPr>
        <w:lastRenderedPageBreak/>
        <w:drawing>
          <wp:anchor distT="0" distB="0" distL="114300" distR="114300" simplePos="0" relativeHeight="251661312" behindDoc="0" locked="0" layoutInCell="1" allowOverlap="1" wp14:anchorId="55572DAA" wp14:editId="7DAE57A4">
            <wp:simplePos x="0" y="0"/>
            <wp:positionH relativeFrom="margin">
              <wp:align>right</wp:align>
            </wp:positionH>
            <wp:positionV relativeFrom="paragraph">
              <wp:posOffset>326390</wp:posOffset>
            </wp:positionV>
            <wp:extent cx="5943600" cy="2192020"/>
            <wp:effectExtent l="0" t="0" r="0" b="0"/>
            <wp:wrapNone/>
            <wp:docPr id="2142226162" name="Picture 2" descr="A picture containing text, line, plo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2226162" name="Picture 2" descr="A picture containing text, line, plot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92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0D1816" w14:textId="2FEE62DC" w:rsidR="004955D5" w:rsidRPr="0011006D" w:rsidRDefault="004955D5" w:rsidP="00D16074">
      <w:pPr>
        <w:spacing w:after="0" w:line="480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p w14:paraId="210C401B" w14:textId="77777777" w:rsidR="004955D5" w:rsidRPr="0011006D" w:rsidRDefault="004955D5" w:rsidP="00D16074">
      <w:pPr>
        <w:spacing w:after="0" w:line="480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p w14:paraId="2AAA6217" w14:textId="77777777" w:rsidR="004955D5" w:rsidRPr="0011006D" w:rsidRDefault="004955D5" w:rsidP="00D16074">
      <w:pPr>
        <w:spacing w:after="0" w:line="480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p w14:paraId="400A84A2" w14:textId="77777777" w:rsidR="004955D5" w:rsidRPr="0011006D" w:rsidRDefault="004955D5" w:rsidP="00D16074">
      <w:pPr>
        <w:spacing w:after="0" w:line="480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p w14:paraId="0355CDC0" w14:textId="77777777" w:rsidR="004955D5" w:rsidRPr="0011006D" w:rsidRDefault="004955D5" w:rsidP="00D16074">
      <w:pPr>
        <w:spacing w:after="0" w:line="480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p w14:paraId="0BD0615D" w14:textId="77777777" w:rsidR="004955D5" w:rsidRPr="0011006D" w:rsidRDefault="004955D5" w:rsidP="00D16074">
      <w:pPr>
        <w:spacing w:after="0" w:line="480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p w14:paraId="6842D893" w14:textId="77777777" w:rsidR="004955D5" w:rsidRPr="0011006D" w:rsidRDefault="004955D5" w:rsidP="00D16074">
      <w:pPr>
        <w:spacing w:after="0" w:line="480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p w14:paraId="04C6D5B0" w14:textId="6543BA47" w:rsidR="004955D5" w:rsidRPr="004955D5" w:rsidRDefault="004955D5" w:rsidP="004955D5">
      <w:pPr>
        <w:autoSpaceDE w:val="0"/>
        <w:autoSpaceDN w:val="0"/>
        <w:adjustRightInd w:val="0"/>
        <w:spacing w:after="0" w:line="360" w:lineRule="auto"/>
        <w:rPr>
          <w:rFonts w:ascii="Times New Roman" w:eastAsia="GulliverRM" w:hAnsi="Times New Roman" w:cs="Times New Roman"/>
          <w:sz w:val="24"/>
          <w:szCs w:val="24"/>
        </w:rPr>
      </w:pPr>
      <w:r w:rsidRPr="004955D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Figure </w:t>
      </w:r>
      <w:r w:rsidRPr="0011006D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Pr="004955D5"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r w:rsidRPr="004955D5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4955D5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Pr="004955D5">
        <w:rPr>
          <w:rFonts w:ascii="Times New Roman" w:hAnsi="Times New Roman" w:cs="Times New Roman"/>
          <w:sz w:val="24"/>
          <w:szCs w:val="24"/>
        </w:rPr>
        <w:t xml:space="preserve"> FTIR spectrum of ZIF-67 and </w:t>
      </w:r>
      <w:r w:rsidRPr="004955D5">
        <w:rPr>
          <w:rFonts w:ascii="Times New Roman" w:eastAsia="GulliverRM" w:hAnsi="Times New Roman" w:cs="Times New Roman"/>
          <w:sz w:val="24"/>
          <w:szCs w:val="24"/>
        </w:rPr>
        <w:t>Au@ZIF-67.</w:t>
      </w:r>
      <w:r w:rsidRPr="004955D5">
        <w:rPr>
          <w:rFonts w:ascii="Times New Roman" w:eastAsia="GulliverRM" w:hAnsi="Times New Roman" w:cs="Times New Roman"/>
          <w:b/>
          <w:bCs/>
          <w:sz w:val="24"/>
          <w:szCs w:val="24"/>
        </w:rPr>
        <w:t xml:space="preserve"> B</w:t>
      </w:r>
      <w:r w:rsidRPr="004955D5">
        <w:rPr>
          <w:rFonts w:ascii="Times New Roman" w:eastAsia="GulliverRM" w:hAnsi="Times New Roman" w:cs="Times New Roman"/>
          <w:sz w:val="24"/>
          <w:szCs w:val="24"/>
        </w:rPr>
        <w:t>) XRD pattern of ZIF-67, and Au@ZIF-67.</w:t>
      </w:r>
    </w:p>
    <w:p w14:paraId="054BCC78" w14:textId="77777777" w:rsidR="004955D5" w:rsidRPr="0011006D" w:rsidRDefault="004955D5" w:rsidP="00D16074">
      <w:pPr>
        <w:spacing w:after="0" w:line="480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p w14:paraId="58116365" w14:textId="77777777" w:rsidR="004955D5" w:rsidRPr="0011006D" w:rsidRDefault="004955D5" w:rsidP="00D16074">
      <w:pPr>
        <w:spacing w:after="0" w:line="480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p w14:paraId="77AD54D4" w14:textId="77777777" w:rsidR="004955D5" w:rsidRPr="0011006D" w:rsidRDefault="004955D5" w:rsidP="00D16074">
      <w:pPr>
        <w:spacing w:after="0" w:line="480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p w14:paraId="39FC77BB" w14:textId="77777777" w:rsidR="004955D5" w:rsidRPr="0011006D" w:rsidRDefault="004955D5" w:rsidP="00D16074">
      <w:pPr>
        <w:spacing w:after="0" w:line="480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p w14:paraId="3A9CF8DB" w14:textId="77777777" w:rsidR="004955D5" w:rsidRPr="0011006D" w:rsidRDefault="004955D5" w:rsidP="00D16074">
      <w:pPr>
        <w:spacing w:after="0" w:line="480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p w14:paraId="33E480C9" w14:textId="77777777" w:rsidR="004955D5" w:rsidRPr="0011006D" w:rsidRDefault="004955D5" w:rsidP="00D16074">
      <w:pPr>
        <w:spacing w:after="0" w:line="480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p w14:paraId="4B06C728" w14:textId="77777777" w:rsidR="004955D5" w:rsidRPr="0011006D" w:rsidRDefault="004955D5" w:rsidP="00D16074">
      <w:pPr>
        <w:spacing w:after="0" w:line="480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p w14:paraId="1CFEFF2E" w14:textId="77777777" w:rsidR="004955D5" w:rsidRPr="0011006D" w:rsidRDefault="004955D5" w:rsidP="00D16074">
      <w:pPr>
        <w:spacing w:after="0" w:line="480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p w14:paraId="24912BB4" w14:textId="77777777" w:rsidR="004955D5" w:rsidRPr="0011006D" w:rsidRDefault="004955D5" w:rsidP="00D16074">
      <w:pPr>
        <w:spacing w:after="0" w:line="480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p w14:paraId="5457CFA1" w14:textId="77777777" w:rsidR="004955D5" w:rsidRPr="0011006D" w:rsidRDefault="004955D5" w:rsidP="00D16074">
      <w:pPr>
        <w:spacing w:after="0" w:line="480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p w14:paraId="73EFAF99" w14:textId="77777777" w:rsidR="004955D5" w:rsidRPr="0011006D" w:rsidRDefault="004955D5" w:rsidP="00D16074">
      <w:pPr>
        <w:spacing w:after="0" w:line="480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p w14:paraId="553759E4" w14:textId="77777777" w:rsidR="004955D5" w:rsidRPr="0011006D" w:rsidRDefault="004955D5" w:rsidP="00D16074">
      <w:pPr>
        <w:spacing w:after="0" w:line="480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p w14:paraId="23E290F0" w14:textId="77777777" w:rsidR="004955D5" w:rsidRPr="0011006D" w:rsidRDefault="004955D5" w:rsidP="00D16074">
      <w:pPr>
        <w:spacing w:after="0" w:line="480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p w14:paraId="1B0E8636" w14:textId="77777777" w:rsidR="004955D5" w:rsidRPr="0011006D" w:rsidRDefault="004955D5" w:rsidP="00D16074">
      <w:pPr>
        <w:spacing w:after="0" w:line="480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p w14:paraId="79C4B780" w14:textId="162904F5" w:rsidR="004955D5" w:rsidRPr="0011006D" w:rsidRDefault="004955D5" w:rsidP="00D16074">
      <w:pPr>
        <w:spacing w:after="0" w:line="480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p w14:paraId="4D739AF6" w14:textId="64194A88" w:rsidR="00A52F20" w:rsidRPr="0011006D" w:rsidRDefault="00CE1DC4" w:rsidP="00D16074">
      <w:pPr>
        <w:kinsoku w:val="0"/>
        <w:overflowPunct w:val="0"/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1E21FD59" wp14:editId="0AC42FBE">
            <wp:simplePos x="0" y="0"/>
            <wp:positionH relativeFrom="column">
              <wp:posOffset>38100</wp:posOffset>
            </wp:positionH>
            <wp:positionV relativeFrom="paragraph">
              <wp:posOffset>91440</wp:posOffset>
            </wp:positionV>
            <wp:extent cx="5943600" cy="4645025"/>
            <wp:effectExtent l="0" t="0" r="0" b="3175"/>
            <wp:wrapNone/>
            <wp:docPr id="1549641209" name="Picture 1" descr="A group of green and white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9641209" name="Picture 1" descr="A group of green and white graph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4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A823668" w14:textId="2153BF45" w:rsidR="00A52F20" w:rsidRPr="0011006D" w:rsidRDefault="00A52F20" w:rsidP="00D16074">
      <w:pPr>
        <w:kinsoku w:val="0"/>
        <w:overflowPunct w:val="0"/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EE9DAED" w14:textId="2612C42F" w:rsidR="00A52F20" w:rsidRPr="0011006D" w:rsidRDefault="00A52F20" w:rsidP="00D16074">
      <w:pPr>
        <w:kinsoku w:val="0"/>
        <w:overflowPunct w:val="0"/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AA0418C" w14:textId="7DE84945" w:rsidR="00A52F20" w:rsidRPr="0011006D" w:rsidRDefault="00A52F20" w:rsidP="00D16074">
      <w:pPr>
        <w:kinsoku w:val="0"/>
        <w:overflowPunct w:val="0"/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05C149C" w14:textId="2AE66765" w:rsidR="00D16074" w:rsidRPr="0011006D" w:rsidRDefault="00D16074">
      <w:pPr>
        <w:rPr>
          <w:color w:val="000000" w:themeColor="text1"/>
        </w:rPr>
      </w:pPr>
    </w:p>
    <w:p w14:paraId="478F7CA3" w14:textId="5FE3DD0E" w:rsidR="00D16074" w:rsidRPr="0011006D" w:rsidRDefault="00D16074">
      <w:pPr>
        <w:rPr>
          <w:color w:val="000000" w:themeColor="text1"/>
        </w:rPr>
      </w:pPr>
    </w:p>
    <w:p w14:paraId="66AD5C7E" w14:textId="1D59121F" w:rsidR="00D16074" w:rsidRPr="0011006D" w:rsidRDefault="00D16074">
      <w:pPr>
        <w:rPr>
          <w:color w:val="000000" w:themeColor="text1"/>
        </w:rPr>
      </w:pPr>
    </w:p>
    <w:p w14:paraId="23C24177" w14:textId="08B53E5A" w:rsidR="00D16074" w:rsidRPr="0011006D" w:rsidRDefault="00D16074">
      <w:pPr>
        <w:rPr>
          <w:color w:val="000000" w:themeColor="text1"/>
        </w:rPr>
      </w:pPr>
    </w:p>
    <w:p w14:paraId="6E563716" w14:textId="5E34A4BE" w:rsidR="00326D25" w:rsidRPr="0011006D" w:rsidRDefault="00326D25">
      <w:pPr>
        <w:rPr>
          <w:color w:val="000000" w:themeColor="text1"/>
        </w:rPr>
      </w:pPr>
    </w:p>
    <w:p w14:paraId="7C8C446B" w14:textId="77777777" w:rsidR="00326D25" w:rsidRPr="0011006D" w:rsidRDefault="00326D25">
      <w:pPr>
        <w:rPr>
          <w:color w:val="000000" w:themeColor="text1"/>
        </w:rPr>
      </w:pPr>
    </w:p>
    <w:p w14:paraId="2C29BFC6" w14:textId="5340527A" w:rsidR="00326D25" w:rsidRPr="0011006D" w:rsidRDefault="00326D25">
      <w:pPr>
        <w:rPr>
          <w:color w:val="000000" w:themeColor="text1"/>
        </w:rPr>
      </w:pPr>
    </w:p>
    <w:p w14:paraId="65A8FDFE" w14:textId="1F24D3CA" w:rsidR="001E6ED7" w:rsidRPr="0011006D" w:rsidRDefault="001E6ED7">
      <w:pPr>
        <w:rPr>
          <w:color w:val="000000" w:themeColor="text1"/>
        </w:rPr>
      </w:pPr>
    </w:p>
    <w:p w14:paraId="62DDB00B" w14:textId="6DB770A8" w:rsidR="001E6ED7" w:rsidRPr="0011006D" w:rsidRDefault="001E6ED7">
      <w:pPr>
        <w:rPr>
          <w:color w:val="000000" w:themeColor="text1"/>
        </w:rPr>
      </w:pPr>
    </w:p>
    <w:p w14:paraId="3169D4FE" w14:textId="441CE6C5" w:rsidR="001E6ED7" w:rsidRPr="0011006D" w:rsidRDefault="001E6ED7">
      <w:pPr>
        <w:rPr>
          <w:color w:val="000000" w:themeColor="text1"/>
        </w:rPr>
      </w:pPr>
    </w:p>
    <w:p w14:paraId="23CDECE2" w14:textId="64DC681D" w:rsidR="001E6ED7" w:rsidRPr="0011006D" w:rsidRDefault="001E6ED7">
      <w:pPr>
        <w:rPr>
          <w:color w:val="000000" w:themeColor="text1"/>
        </w:rPr>
      </w:pPr>
    </w:p>
    <w:p w14:paraId="7692FF77" w14:textId="005F7DC2" w:rsidR="001E6ED7" w:rsidRPr="0011006D" w:rsidRDefault="001E6ED7">
      <w:pPr>
        <w:rPr>
          <w:color w:val="000000" w:themeColor="text1"/>
        </w:rPr>
      </w:pPr>
    </w:p>
    <w:p w14:paraId="6E5F7629" w14:textId="089195F6" w:rsidR="00900A8F" w:rsidRPr="0011006D" w:rsidRDefault="00900A8F">
      <w:pPr>
        <w:rPr>
          <w:color w:val="000000" w:themeColor="text1"/>
        </w:rPr>
      </w:pPr>
    </w:p>
    <w:p w14:paraId="3FF0FA73" w14:textId="1D8A58F9" w:rsidR="003D02A8" w:rsidRPr="0011006D" w:rsidRDefault="003D02A8" w:rsidP="003403F8">
      <w:pPr>
        <w:pStyle w:val="NormalWeb"/>
        <w:rPr>
          <w:rFonts w:eastAsiaTheme="minorEastAsia"/>
          <w:color w:val="000000" w:themeColor="text1"/>
          <w:kern w:val="24"/>
        </w:rPr>
      </w:pPr>
      <w:r w:rsidRPr="0011006D">
        <w:rPr>
          <w:rFonts w:eastAsiaTheme="minorEastAsia"/>
          <w:b/>
          <w:bCs/>
          <w:color w:val="000000" w:themeColor="text1"/>
          <w:kern w:val="24"/>
        </w:rPr>
        <w:t>Figure S</w:t>
      </w:r>
      <w:r w:rsidR="00946670" w:rsidRPr="0011006D">
        <w:rPr>
          <w:rFonts w:eastAsiaTheme="minorEastAsia"/>
          <w:b/>
          <w:bCs/>
          <w:color w:val="000000" w:themeColor="text1"/>
          <w:kern w:val="24"/>
        </w:rPr>
        <w:t>2</w:t>
      </w:r>
      <w:r w:rsidRPr="0011006D">
        <w:rPr>
          <w:rFonts w:eastAsiaTheme="minorEastAsia"/>
          <w:b/>
          <w:bCs/>
          <w:color w:val="000000" w:themeColor="text1"/>
          <w:kern w:val="24"/>
        </w:rPr>
        <w:t>.</w:t>
      </w:r>
      <w:r w:rsidRPr="0011006D">
        <w:rPr>
          <w:rFonts w:eastAsiaTheme="minorEastAsia"/>
          <w:color w:val="000000" w:themeColor="text1"/>
          <w:kern w:val="24"/>
        </w:rPr>
        <w:t xml:space="preserve"> </w:t>
      </w:r>
      <w:r w:rsidR="00035E7A">
        <w:rPr>
          <w:rFonts w:eastAsiaTheme="minorEastAsia"/>
          <w:color w:val="000000" w:themeColor="text1"/>
          <w:kern w:val="24"/>
        </w:rPr>
        <w:t xml:space="preserve">HPLC </w:t>
      </w:r>
      <w:r w:rsidRPr="0011006D">
        <w:rPr>
          <w:rFonts w:eastAsiaTheme="minorEastAsia"/>
          <w:color w:val="000000" w:themeColor="text1"/>
          <w:kern w:val="24"/>
        </w:rPr>
        <w:t>chromatograms of three real samples for determination of vanillin</w:t>
      </w:r>
      <w:r w:rsidR="00035E7A">
        <w:rPr>
          <w:rFonts w:eastAsiaTheme="minorEastAsia"/>
          <w:color w:val="000000" w:themeColor="text1"/>
          <w:kern w:val="24"/>
        </w:rPr>
        <w:t xml:space="preserve"> concentration</w:t>
      </w:r>
      <w:r w:rsidR="003403F8">
        <w:rPr>
          <w:rFonts w:eastAsiaTheme="minorEastAsia"/>
          <w:color w:val="000000" w:themeColor="text1"/>
          <w:kern w:val="24"/>
        </w:rPr>
        <w:t>.</w:t>
      </w:r>
    </w:p>
    <w:p w14:paraId="5F44E9B2" w14:textId="1AC4F3FB" w:rsidR="004E7937" w:rsidRPr="0011006D" w:rsidRDefault="004E7937" w:rsidP="004E7937">
      <w:pPr>
        <w:pStyle w:val="NormalWeb"/>
        <w:spacing w:before="0" w:beforeAutospacing="0" w:after="0" w:afterAutospacing="0"/>
        <w:rPr>
          <w:color w:val="000000" w:themeColor="text1"/>
        </w:rPr>
      </w:pPr>
    </w:p>
    <w:p w14:paraId="5BB63791" w14:textId="7B4CDD82" w:rsidR="00326D25" w:rsidRPr="0011006D" w:rsidRDefault="00326D25">
      <w:pPr>
        <w:rPr>
          <w:color w:val="000000" w:themeColor="text1"/>
        </w:rPr>
      </w:pPr>
    </w:p>
    <w:p w14:paraId="382DFCCA" w14:textId="77777777" w:rsidR="00960F9B" w:rsidRPr="0011006D" w:rsidRDefault="00960F9B">
      <w:pPr>
        <w:rPr>
          <w:color w:val="000000" w:themeColor="text1"/>
        </w:rPr>
      </w:pPr>
    </w:p>
    <w:p w14:paraId="6FB20738" w14:textId="77777777" w:rsidR="00960F9B" w:rsidRPr="0011006D" w:rsidRDefault="00960F9B">
      <w:pPr>
        <w:rPr>
          <w:color w:val="000000" w:themeColor="text1"/>
        </w:rPr>
      </w:pPr>
    </w:p>
    <w:p w14:paraId="7644E71F" w14:textId="77777777" w:rsidR="00960F9B" w:rsidRPr="0011006D" w:rsidRDefault="00960F9B">
      <w:pPr>
        <w:rPr>
          <w:color w:val="000000" w:themeColor="text1"/>
        </w:rPr>
      </w:pPr>
    </w:p>
    <w:p w14:paraId="23538F6D" w14:textId="77777777" w:rsidR="00960F9B" w:rsidRPr="0011006D" w:rsidRDefault="00960F9B">
      <w:pPr>
        <w:rPr>
          <w:color w:val="000000" w:themeColor="text1"/>
        </w:rPr>
      </w:pPr>
    </w:p>
    <w:p w14:paraId="623455AB" w14:textId="77777777" w:rsidR="00960F9B" w:rsidRPr="0011006D" w:rsidRDefault="00960F9B">
      <w:pPr>
        <w:rPr>
          <w:color w:val="000000" w:themeColor="text1"/>
        </w:rPr>
      </w:pPr>
    </w:p>
    <w:p w14:paraId="1CCE123B" w14:textId="77777777" w:rsidR="00946670" w:rsidRPr="0011006D" w:rsidRDefault="00946670">
      <w:pPr>
        <w:rPr>
          <w:color w:val="000000" w:themeColor="text1"/>
        </w:rPr>
      </w:pPr>
    </w:p>
    <w:p w14:paraId="55470CCA" w14:textId="0FB2A4F6" w:rsidR="00946670" w:rsidRPr="0011006D" w:rsidRDefault="00946670">
      <w:pPr>
        <w:rPr>
          <w:color w:val="000000" w:themeColor="text1"/>
        </w:rPr>
      </w:pPr>
      <w:r w:rsidRPr="0011006D">
        <w:rPr>
          <w:rFonts w:ascii="Calibri" w:hAnsi="Calibri" w:cs="Arial"/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536F3122" wp14:editId="440240D5">
            <wp:simplePos x="0" y="0"/>
            <wp:positionH relativeFrom="margin">
              <wp:align>right</wp:align>
            </wp:positionH>
            <wp:positionV relativeFrom="paragraph">
              <wp:posOffset>-635</wp:posOffset>
            </wp:positionV>
            <wp:extent cx="5943600" cy="5664835"/>
            <wp:effectExtent l="0" t="0" r="0" b="0"/>
            <wp:wrapNone/>
            <wp:docPr id="1041746904" name="Picture 8" descr="A picture containing diagram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1746904" name="Picture 8" descr="A picture containing diagram, line,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64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A7FAC5" w14:textId="77777777" w:rsidR="00946670" w:rsidRPr="0011006D" w:rsidRDefault="00946670">
      <w:pPr>
        <w:rPr>
          <w:color w:val="000000" w:themeColor="text1"/>
        </w:rPr>
      </w:pPr>
    </w:p>
    <w:p w14:paraId="22BFE396" w14:textId="77777777" w:rsidR="00946670" w:rsidRPr="0011006D" w:rsidRDefault="00946670">
      <w:pPr>
        <w:rPr>
          <w:color w:val="000000" w:themeColor="text1"/>
        </w:rPr>
      </w:pPr>
    </w:p>
    <w:p w14:paraId="031ACAE9" w14:textId="77777777" w:rsidR="00946670" w:rsidRPr="0011006D" w:rsidRDefault="00946670">
      <w:pPr>
        <w:rPr>
          <w:color w:val="000000" w:themeColor="text1"/>
        </w:rPr>
      </w:pPr>
    </w:p>
    <w:p w14:paraId="7C217E3B" w14:textId="77777777" w:rsidR="00946670" w:rsidRPr="0011006D" w:rsidRDefault="00946670">
      <w:pPr>
        <w:rPr>
          <w:color w:val="000000" w:themeColor="text1"/>
        </w:rPr>
      </w:pPr>
    </w:p>
    <w:p w14:paraId="62B7C34E" w14:textId="77777777" w:rsidR="00946670" w:rsidRPr="0011006D" w:rsidRDefault="00946670">
      <w:pPr>
        <w:rPr>
          <w:color w:val="000000" w:themeColor="text1"/>
        </w:rPr>
      </w:pPr>
    </w:p>
    <w:p w14:paraId="437658F9" w14:textId="77777777" w:rsidR="00946670" w:rsidRPr="0011006D" w:rsidRDefault="00946670">
      <w:pPr>
        <w:rPr>
          <w:color w:val="000000" w:themeColor="text1"/>
        </w:rPr>
      </w:pPr>
    </w:p>
    <w:p w14:paraId="6F61D8E8" w14:textId="77777777" w:rsidR="00946670" w:rsidRPr="0011006D" w:rsidRDefault="00946670">
      <w:pPr>
        <w:rPr>
          <w:color w:val="000000" w:themeColor="text1"/>
        </w:rPr>
      </w:pPr>
    </w:p>
    <w:p w14:paraId="676F7A50" w14:textId="77777777" w:rsidR="00946670" w:rsidRPr="0011006D" w:rsidRDefault="00946670">
      <w:pPr>
        <w:rPr>
          <w:color w:val="000000" w:themeColor="text1"/>
        </w:rPr>
      </w:pPr>
    </w:p>
    <w:p w14:paraId="2D3B8FF6" w14:textId="77777777" w:rsidR="00946670" w:rsidRPr="0011006D" w:rsidRDefault="00946670">
      <w:pPr>
        <w:rPr>
          <w:color w:val="000000" w:themeColor="text1"/>
        </w:rPr>
      </w:pPr>
    </w:p>
    <w:p w14:paraId="08A1FC14" w14:textId="77777777" w:rsidR="00946670" w:rsidRPr="0011006D" w:rsidRDefault="00946670">
      <w:pPr>
        <w:rPr>
          <w:color w:val="000000" w:themeColor="text1"/>
        </w:rPr>
      </w:pPr>
    </w:p>
    <w:p w14:paraId="27C2E258" w14:textId="77777777" w:rsidR="00946670" w:rsidRPr="0011006D" w:rsidRDefault="00946670">
      <w:pPr>
        <w:rPr>
          <w:color w:val="000000" w:themeColor="text1"/>
        </w:rPr>
      </w:pPr>
    </w:p>
    <w:p w14:paraId="0273ABD2" w14:textId="77777777" w:rsidR="00946670" w:rsidRPr="0011006D" w:rsidRDefault="00946670">
      <w:pPr>
        <w:rPr>
          <w:color w:val="000000" w:themeColor="text1"/>
        </w:rPr>
      </w:pPr>
    </w:p>
    <w:p w14:paraId="72377563" w14:textId="77777777" w:rsidR="00946670" w:rsidRPr="0011006D" w:rsidRDefault="00946670">
      <w:pPr>
        <w:rPr>
          <w:color w:val="000000" w:themeColor="text1"/>
        </w:rPr>
      </w:pPr>
    </w:p>
    <w:p w14:paraId="006CB7F6" w14:textId="77777777" w:rsidR="00946670" w:rsidRPr="0011006D" w:rsidRDefault="00946670">
      <w:pPr>
        <w:rPr>
          <w:color w:val="000000" w:themeColor="text1"/>
        </w:rPr>
      </w:pPr>
    </w:p>
    <w:p w14:paraId="776FE160" w14:textId="77777777" w:rsidR="00946670" w:rsidRPr="0011006D" w:rsidRDefault="00946670">
      <w:pPr>
        <w:rPr>
          <w:color w:val="000000" w:themeColor="text1"/>
        </w:rPr>
      </w:pPr>
    </w:p>
    <w:p w14:paraId="4067D684" w14:textId="77777777" w:rsidR="00946670" w:rsidRPr="0011006D" w:rsidRDefault="00946670">
      <w:pPr>
        <w:rPr>
          <w:color w:val="000000" w:themeColor="text1"/>
        </w:rPr>
      </w:pPr>
    </w:p>
    <w:p w14:paraId="344B0B15" w14:textId="77777777" w:rsidR="00946670" w:rsidRPr="0011006D" w:rsidRDefault="00946670">
      <w:pPr>
        <w:rPr>
          <w:color w:val="000000" w:themeColor="text1"/>
        </w:rPr>
      </w:pPr>
    </w:p>
    <w:p w14:paraId="2772220D" w14:textId="77777777" w:rsidR="00946670" w:rsidRPr="0011006D" w:rsidRDefault="00946670">
      <w:pPr>
        <w:rPr>
          <w:color w:val="000000" w:themeColor="text1"/>
        </w:rPr>
      </w:pPr>
    </w:p>
    <w:p w14:paraId="370EE733" w14:textId="77777777" w:rsidR="00946670" w:rsidRPr="0011006D" w:rsidRDefault="00946670">
      <w:pPr>
        <w:rPr>
          <w:color w:val="000000" w:themeColor="text1"/>
        </w:rPr>
      </w:pPr>
    </w:p>
    <w:p w14:paraId="0DC76C1F" w14:textId="77777777" w:rsidR="00946670" w:rsidRPr="0011006D" w:rsidRDefault="00946670">
      <w:pPr>
        <w:rPr>
          <w:color w:val="000000" w:themeColor="text1"/>
        </w:rPr>
      </w:pPr>
    </w:p>
    <w:p w14:paraId="23BEE95E" w14:textId="77777777" w:rsidR="00946670" w:rsidRPr="0011006D" w:rsidRDefault="00946670">
      <w:pPr>
        <w:rPr>
          <w:color w:val="000000" w:themeColor="text1"/>
        </w:rPr>
      </w:pPr>
    </w:p>
    <w:p w14:paraId="6D75647D" w14:textId="5F8407EB" w:rsidR="00946670" w:rsidRPr="00861EA8" w:rsidRDefault="00946670" w:rsidP="0094667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1EA8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Pr="0011006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61EA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61EA8">
        <w:rPr>
          <w:rFonts w:ascii="Times New Roman" w:hAnsi="Times New Roman" w:cs="Times New Roman"/>
          <w:sz w:val="24"/>
          <w:szCs w:val="24"/>
        </w:rPr>
        <w:t xml:space="preserve"> </w:t>
      </w:r>
      <w:r w:rsidR="00035E7A">
        <w:rPr>
          <w:rFonts w:ascii="Times New Roman" w:hAnsi="Times New Roman" w:cs="Times New Roman"/>
          <w:sz w:val="24"/>
          <w:szCs w:val="24"/>
        </w:rPr>
        <w:t>R</w:t>
      </w:r>
      <w:r w:rsidRPr="00861EA8">
        <w:rPr>
          <w:rFonts w:ascii="Times New Roman" w:hAnsi="Times New Roman" w:cs="Times New Roman"/>
          <w:sz w:val="24"/>
          <w:szCs w:val="24"/>
        </w:rPr>
        <w:t>esults for the standard addition of analyte in DPV method.</w:t>
      </w:r>
      <w:r w:rsidR="00035E7A">
        <w:rPr>
          <w:rFonts w:ascii="Times New Roman" w:hAnsi="Times New Roman" w:cs="Times New Roman"/>
          <w:sz w:val="24"/>
          <w:szCs w:val="24"/>
        </w:rPr>
        <w:t xml:space="preserve"> P</w:t>
      </w:r>
      <w:r w:rsidR="007049A0">
        <w:rPr>
          <w:rFonts w:ascii="Times New Roman" w:hAnsi="Times New Roman" w:cs="Times New Roman"/>
          <w:sz w:val="24"/>
          <w:szCs w:val="24"/>
        </w:rPr>
        <w:t>anel</w:t>
      </w:r>
      <w:r w:rsidR="00035E7A">
        <w:rPr>
          <w:rFonts w:ascii="Times New Roman" w:hAnsi="Times New Roman" w:cs="Times New Roman"/>
          <w:sz w:val="24"/>
          <w:szCs w:val="24"/>
        </w:rPr>
        <w:t>s</w:t>
      </w:r>
      <w:r w:rsidR="007049A0">
        <w:rPr>
          <w:rFonts w:ascii="Times New Roman" w:hAnsi="Times New Roman" w:cs="Times New Roman"/>
          <w:sz w:val="24"/>
          <w:szCs w:val="24"/>
        </w:rPr>
        <w:t xml:space="preserve"> </w:t>
      </w:r>
      <w:r w:rsidRPr="00861EA8">
        <w:rPr>
          <w:rFonts w:ascii="Times New Roman" w:hAnsi="Times New Roman" w:cs="Times New Roman"/>
          <w:sz w:val="24"/>
          <w:szCs w:val="24"/>
        </w:rPr>
        <w:t xml:space="preserve">A, B and C are </w:t>
      </w:r>
      <w:proofErr w:type="spellStart"/>
      <w:r w:rsidRPr="00861EA8">
        <w:rPr>
          <w:rFonts w:ascii="Times New Roman" w:hAnsi="Times New Roman" w:cs="Times New Roman"/>
          <w:sz w:val="24"/>
          <w:szCs w:val="24"/>
        </w:rPr>
        <w:t>Ashena</w:t>
      </w:r>
      <w:proofErr w:type="spellEnd"/>
      <w:r w:rsidRPr="00861EA8">
        <w:rPr>
          <w:rFonts w:ascii="Times New Roman" w:hAnsi="Times New Roman" w:cs="Times New Roman"/>
          <w:sz w:val="24"/>
          <w:szCs w:val="24"/>
        </w:rPr>
        <w:t xml:space="preserve"> cake, Lahijan cake</w:t>
      </w:r>
      <w:r w:rsidR="00035E7A">
        <w:rPr>
          <w:rFonts w:ascii="Times New Roman" w:hAnsi="Times New Roman" w:cs="Times New Roman"/>
          <w:sz w:val="24"/>
          <w:szCs w:val="24"/>
        </w:rPr>
        <w:t>,</w:t>
      </w:r>
      <w:r w:rsidRPr="00861EA8">
        <w:rPr>
          <w:rFonts w:ascii="Times New Roman" w:hAnsi="Times New Roman" w:cs="Times New Roman"/>
          <w:sz w:val="24"/>
          <w:szCs w:val="24"/>
        </w:rPr>
        <w:t xml:space="preserve"> and Baby biscuit</w:t>
      </w:r>
      <w:r w:rsidR="00035E7A">
        <w:rPr>
          <w:rFonts w:ascii="Times New Roman" w:hAnsi="Times New Roman" w:cs="Times New Roman"/>
          <w:sz w:val="24"/>
          <w:szCs w:val="24"/>
        </w:rPr>
        <w:t>s,</w:t>
      </w:r>
      <w:r w:rsidRPr="00861EA8">
        <w:rPr>
          <w:rFonts w:ascii="Times New Roman" w:hAnsi="Times New Roman" w:cs="Times New Roman"/>
          <w:sz w:val="24"/>
          <w:szCs w:val="24"/>
        </w:rPr>
        <w:t xml:space="preserve"> respectively</w:t>
      </w:r>
      <w:r w:rsidR="00D437B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proofErr w:type="gramStart"/>
      <w:r w:rsidR="00D437BF">
        <w:rPr>
          <w:rFonts w:ascii="Times New Roman" w:hAnsi="Times New Roman" w:cs="Times New Roman"/>
          <w:sz w:val="24"/>
          <w:szCs w:val="24"/>
        </w:rPr>
        <w:t>a,b</w:t>
      </w:r>
      <w:proofErr w:type="gramEnd"/>
      <w:r w:rsidR="00D437BF">
        <w:rPr>
          <w:rFonts w:ascii="Times New Roman" w:hAnsi="Times New Roman" w:cs="Times New Roman"/>
          <w:sz w:val="24"/>
          <w:szCs w:val="24"/>
        </w:rPr>
        <w:t>,c,d</w:t>
      </w:r>
      <w:proofErr w:type="spellEnd"/>
      <w:r w:rsidR="00035E7A">
        <w:rPr>
          <w:rFonts w:ascii="Times New Roman" w:hAnsi="Times New Roman" w:cs="Times New Roman"/>
          <w:sz w:val="24"/>
          <w:szCs w:val="24"/>
        </w:rPr>
        <w:t xml:space="preserve"> represent the four replicates</w:t>
      </w:r>
      <w:r w:rsidR="00D437BF">
        <w:rPr>
          <w:rFonts w:ascii="Times New Roman" w:hAnsi="Times New Roman" w:cs="Times New Roman"/>
          <w:sz w:val="24"/>
          <w:szCs w:val="24"/>
        </w:rPr>
        <w:t>)</w:t>
      </w:r>
      <w:r w:rsidRPr="00861EA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C7F49AB" w14:textId="77777777" w:rsidR="00946670" w:rsidRDefault="00946670">
      <w:pPr>
        <w:rPr>
          <w:color w:val="000000" w:themeColor="text1"/>
        </w:rPr>
      </w:pPr>
    </w:p>
    <w:p w14:paraId="30135CBA" w14:textId="77777777" w:rsidR="00946670" w:rsidRPr="00237282" w:rsidRDefault="00946670">
      <w:pPr>
        <w:rPr>
          <w:color w:val="000000" w:themeColor="text1"/>
        </w:rPr>
      </w:pPr>
    </w:p>
    <w:sectPr w:rsidR="00946670" w:rsidRPr="002372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GulliverRM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EA26D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4CB61968"/>
    <w:multiLevelType w:val="hybridMultilevel"/>
    <w:tmpl w:val="BC5C9BDC"/>
    <w:lvl w:ilvl="0" w:tplc="CDB6395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7FEE33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B4CEE7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450A46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012DA1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A28CA9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B44CC7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6C6D7D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614647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35818433">
    <w:abstractNumId w:val="1"/>
  </w:num>
  <w:num w:numId="2" w16cid:durableId="12496580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alytical 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atp2vtdgdswrsea0pgvp9rpfvrfzsdpza02&quot;&gt;microneedle detect glucoseRepair&lt;record-ids&gt;&lt;item&gt;121&lt;/item&gt;&lt;item&gt;124&lt;/item&gt;&lt;item&gt;125&lt;/item&gt;&lt;item&gt;126&lt;/item&gt;&lt;item&gt;127&lt;/item&gt;&lt;item&gt;130&lt;/item&gt;&lt;item&gt;131&lt;/item&gt;&lt;item&gt;132&lt;/item&gt;&lt;item&gt;133&lt;/item&gt;&lt;/record-ids&gt;&lt;/item&gt;&lt;/Libraries&gt;"/>
  </w:docVars>
  <w:rsids>
    <w:rsidRoot w:val="00E02853"/>
    <w:rsid w:val="0001597B"/>
    <w:rsid w:val="00016C95"/>
    <w:rsid w:val="00017A83"/>
    <w:rsid w:val="00022D54"/>
    <w:rsid w:val="00035E7A"/>
    <w:rsid w:val="00066F13"/>
    <w:rsid w:val="00080200"/>
    <w:rsid w:val="000858FC"/>
    <w:rsid w:val="000B1A3A"/>
    <w:rsid w:val="000C0FE1"/>
    <w:rsid w:val="000D29C8"/>
    <w:rsid w:val="000E7351"/>
    <w:rsid w:val="0011006D"/>
    <w:rsid w:val="001134F2"/>
    <w:rsid w:val="001139D8"/>
    <w:rsid w:val="001160F6"/>
    <w:rsid w:val="00121477"/>
    <w:rsid w:val="0013448C"/>
    <w:rsid w:val="00140C1D"/>
    <w:rsid w:val="0017429D"/>
    <w:rsid w:val="001854BE"/>
    <w:rsid w:val="00195050"/>
    <w:rsid w:val="00195628"/>
    <w:rsid w:val="001D0EFA"/>
    <w:rsid w:val="001E6ED7"/>
    <w:rsid w:val="00201A4F"/>
    <w:rsid w:val="00201E3F"/>
    <w:rsid w:val="00203EC7"/>
    <w:rsid w:val="00221EDB"/>
    <w:rsid w:val="00226EA4"/>
    <w:rsid w:val="00237282"/>
    <w:rsid w:val="00243F45"/>
    <w:rsid w:val="0024679D"/>
    <w:rsid w:val="002540B8"/>
    <w:rsid w:val="0025523A"/>
    <w:rsid w:val="002605BE"/>
    <w:rsid w:val="00260755"/>
    <w:rsid w:val="0026188B"/>
    <w:rsid w:val="00262B02"/>
    <w:rsid w:val="0028525A"/>
    <w:rsid w:val="002B3802"/>
    <w:rsid w:val="002B4B4E"/>
    <w:rsid w:val="00301690"/>
    <w:rsid w:val="00326D25"/>
    <w:rsid w:val="00337B95"/>
    <w:rsid w:val="003403F8"/>
    <w:rsid w:val="0035509B"/>
    <w:rsid w:val="00362863"/>
    <w:rsid w:val="00365CB8"/>
    <w:rsid w:val="003A1768"/>
    <w:rsid w:val="003A1CFB"/>
    <w:rsid w:val="003D02A8"/>
    <w:rsid w:val="003D10B4"/>
    <w:rsid w:val="003D197D"/>
    <w:rsid w:val="003D4804"/>
    <w:rsid w:val="00403040"/>
    <w:rsid w:val="004235E4"/>
    <w:rsid w:val="004274CF"/>
    <w:rsid w:val="00427FF0"/>
    <w:rsid w:val="00430E8B"/>
    <w:rsid w:val="00446FED"/>
    <w:rsid w:val="00447476"/>
    <w:rsid w:val="00464F36"/>
    <w:rsid w:val="00470396"/>
    <w:rsid w:val="00480A5D"/>
    <w:rsid w:val="004955D5"/>
    <w:rsid w:val="00496E74"/>
    <w:rsid w:val="004C5066"/>
    <w:rsid w:val="004E3689"/>
    <w:rsid w:val="004E7937"/>
    <w:rsid w:val="004F0313"/>
    <w:rsid w:val="00506AE9"/>
    <w:rsid w:val="00515273"/>
    <w:rsid w:val="00517B87"/>
    <w:rsid w:val="00520E0A"/>
    <w:rsid w:val="0054155D"/>
    <w:rsid w:val="00551AD7"/>
    <w:rsid w:val="005554BD"/>
    <w:rsid w:val="0057117B"/>
    <w:rsid w:val="005977BE"/>
    <w:rsid w:val="00597E82"/>
    <w:rsid w:val="005D7B33"/>
    <w:rsid w:val="00600D73"/>
    <w:rsid w:val="006027CC"/>
    <w:rsid w:val="0062308A"/>
    <w:rsid w:val="00623E8C"/>
    <w:rsid w:val="00632DFD"/>
    <w:rsid w:val="00641CE7"/>
    <w:rsid w:val="00652677"/>
    <w:rsid w:val="00653DFB"/>
    <w:rsid w:val="0066002C"/>
    <w:rsid w:val="00660A27"/>
    <w:rsid w:val="00673E74"/>
    <w:rsid w:val="006D0C63"/>
    <w:rsid w:val="006E08E9"/>
    <w:rsid w:val="006F0F1C"/>
    <w:rsid w:val="007049A0"/>
    <w:rsid w:val="00715A93"/>
    <w:rsid w:val="00720238"/>
    <w:rsid w:val="00737FB5"/>
    <w:rsid w:val="007C3D76"/>
    <w:rsid w:val="007C43C3"/>
    <w:rsid w:val="007F5E8F"/>
    <w:rsid w:val="008038C0"/>
    <w:rsid w:val="00814E4A"/>
    <w:rsid w:val="0084422B"/>
    <w:rsid w:val="00845DF5"/>
    <w:rsid w:val="00847D97"/>
    <w:rsid w:val="00852FE4"/>
    <w:rsid w:val="00861EA8"/>
    <w:rsid w:val="008920A6"/>
    <w:rsid w:val="0089369C"/>
    <w:rsid w:val="008A729D"/>
    <w:rsid w:val="008E17BC"/>
    <w:rsid w:val="008E5591"/>
    <w:rsid w:val="008E62C3"/>
    <w:rsid w:val="008F5983"/>
    <w:rsid w:val="00900A8F"/>
    <w:rsid w:val="009047E0"/>
    <w:rsid w:val="00904897"/>
    <w:rsid w:val="009111B4"/>
    <w:rsid w:val="00913D90"/>
    <w:rsid w:val="00924407"/>
    <w:rsid w:val="00946670"/>
    <w:rsid w:val="0095282B"/>
    <w:rsid w:val="00960F9B"/>
    <w:rsid w:val="0096147E"/>
    <w:rsid w:val="0097281D"/>
    <w:rsid w:val="00975CD7"/>
    <w:rsid w:val="009806CC"/>
    <w:rsid w:val="009A34DF"/>
    <w:rsid w:val="009A71F8"/>
    <w:rsid w:val="009B314B"/>
    <w:rsid w:val="009D00B5"/>
    <w:rsid w:val="009D738E"/>
    <w:rsid w:val="009E1E01"/>
    <w:rsid w:val="009E4273"/>
    <w:rsid w:val="009E5D98"/>
    <w:rsid w:val="009F681E"/>
    <w:rsid w:val="00A1246F"/>
    <w:rsid w:val="00A2037C"/>
    <w:rsid w:val="00A217E2"/>
    <w:rsid w:val="00A33460"/>
    <w:rsid w:val="00A3623F"/>
    <w:rsid w:val="00A52F20"/>
    <w:rsid w:val="00A6325F"/>
    <w:rsid w:val="00A675CF"/>
    <w:rsid w:val="00A71FD0"/>
    <w:rsid w:val="00A74D28"/>
    <w:rsid w:val="00A9085F"/>
    <w:rsid w:val="00AA2B06"/>
    <w:rsid w:val="00AB1D0A"/>
    <w:rsid w:val="00AC734E"/>
    <w:rsid w:val="00AD5272"/>
    <w:rsid w:val="00AF67BA"/>
    <w:rsid w:val="00B060B1"/>
    <w:rsid w:val="00B306CF"/>
    <w:rsid w:val="00B326A1"/>
    <w:rsid w:val="00B5559B"/>
    <w:rsid w:val="00B67590"/>
    <w:rsid w:val="00BC4492"/>
    <w:rsid w:val="00BE7BE4"/>
    <w:rsid w:val="00BF2A19"/>
    <w:rsid w:val="00C00222"/>
    <w:rsid w:val="00C11049"/>
    <w:rsid w:val="00C110F8"/>
    <w:rsid w:val="00C152FE"/>
    <w:rsid w:val="00C267CA"/>
    <w:rsid w:val="00C3376B"/>
    <w:rsid w:val="00C476B2"/>
    <w:rsid w:val="00C62BDE"/>
    <w:rsid w:val="00C83BF9"/>
    <w:rsid w:val="00C93B15"/>
    <w:rsid w:val="00CA3DC4"/>
    <w:rsid w:val="00CC0D31"/>
    <w:rsid w:val="00CC0F21"/>
    <w:rsid w:val="00CD0072"/>
    <w:rsid w:val="00CE1DC4"/>
    <w:rsid w:val="00CE6641"/>
    <w:rsid w:val="00CF0AFD"/>
    <w:rsid w:val="00CF142C"/>
    <w:rsid w:val="00CF37B0"/>
    <w:rsid w:val="00D05B19"/>
    <w:rsid w:val="00D1494F"/>
    <w:rsid w:val="00D16074"/>
    <w:rsid w:val="00D17714"/>
    <w:rsid w:val="00D21C08"/>
    <w:rsid w:val="00D33C94"/>
    <w:rsid w:val="00D437BF"/>
    <w:rsid w:val="00D50ED7"/>
    <w:rsid w:val="00D610AE"/>
    <w:rsid w:val="00D62E64"/>
    <w:rsid w:val="00D80517"/>
    <w:rsid w:val="00D86E36"/>
    <w:rsid w:val="00D9459C"/>
    <w:rsid w:val="00DA3D45"/>
    <w:rsid w:val="00DA4062"/>
    <w:rsid w:val="00DC77A3"/>
    <w:rsid w:val="00DD7860"/>
    <w:rsid w:val="00DE3F6D"/>
    <w:rsid w:val="00DF7358"/>
    <w:rsid w:val="00E02853"/>
    <w:rsid w:val="00E21E93"/>
    <w:rsid w:val="00E51157"/>
    <w:rsid w:val="00E52070"/>
    <w:rsid w:val="00E535FA"/>
    <w:rsid w:val="00E74EA2"/>
    <w:rsid w:val="00E827AC"/>
    <w:rsid w:val="00E8429C"/>
    <w:rsid w:val="00EB41CF"/>
    <w:rsid w:val="00EE3813"/>
    <w:rsid w:val="00F03F14"/>
    <w:rsid w:val="00F1011A"/>
    <w:rsid w:val="00F17C6B"/>
    <w:rsid w:val="00F24086"/>
    <w:rsid w:val="00F27BF1"/>
    <w:rsid w:val="00F3355C"/>
    <w:rsid w:val="00F468B4"/>
    <w:rsid w:val="00F60425"/>
    <w:rsid w:val="00F73C4A"/>
    <w:rsid w:val="00F830A4"/>
    <w:rsid w:val="00F93924"/>
    <w:rsid w:val="00F9528B"/>
    <w:rsid w:val="00FE2FF9"/>
    <w:rsid w:val="00FE4737"/>
    <w:rsid w:val="00FE7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5C09B"/>
  <w15:chartTrackingRefBased/>
  <w15:docId w15:val="{E9FA931B-B506-46BB-878D-21739A5A2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074"/>
    <w:rPr>
      <w:rFonts w:eastAsia="SimSu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039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160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60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6074"/>
    <w:rPr>
      <w:rFonts w:eastAsia="SimSu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60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074"/>
    <w:rPr>
      <w:rFonts w:ascii="Segoe UI" w:eastAsia="SimSun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D1607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NormalWeb">
    <w:name w:val="Normal (Web)"/>
    <w:basedOn w:val="Normal"/>
    <w:uiPriority w:val="99"/>
    <w:unhideWhenUsed/>
    <w:rsid w:val="00326D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0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0F6"/>
    <w:rPr>
      <w:rFonts w:eastAsia="SimSun"/>
      <w:b/>
      <w:bCs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427FF0"/>
    <w:pPr>
      <w:framePr w:hSpace="180" w:wrap="around" w:vAnchor="text" w:hAnchor="margin" w:xAlign="center" w:y="176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7FF0"/>
    <w:rPr>
      <w:rFonts w:ascii="Calibri" w:eastAsia="SimSun" w:hAnsi="Calibri" w:cs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427FF0"/>
    <w:pPr>
      <w:framePr w:hSpace="180" w:wrap="around" w:vAnchor="text" w:hAnchor="margin" w:xAlign="center" w:y="176"/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7FF0"/>
    <w:rPr>
      <w:rFonts w:ascii="Calibri" w:eastAsia="SimSun" w:hAnsi="Calibri" w:cs="Calibri"/>
      <w:noProof/>
      <w:lang w:eastAsia="en-US"/>
    </w:rPr>
  </w:style>
  <w:style w:type="character" w:styleId="Hyperlink">
    <w:name w:val="Hyperlink"/>
    <w:basedOn w:val="DefaultParagraphFont"/>
    <w:uiPriority w:val="99"/>
    <w:unhideWhenUsed/>
    <w:rsid w:val="00427FF0"/>
    <w:rPr>
      <w:color w:val="0563C1" w:themeColor="hyperlink"/>
      <w:u w:val="single"/>
    </w:rPr>
  </w:style>
  <w:style w:type="table" w:styleId="TableGrid">
    <w:name w:val="Table Grid"/>
    <w:basedOn w:val="TableList5"/>
    <w:uiPriority w:val="39"/>
    <w:rsid w:val="00D50E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1">
    <w:name w:val="Style1"/>
    <w:basedOn w:val="TableList3"/>
    <w:uiPriority w:val="99"/>
    <w:rsid w:val="0084422B"/>
    <w:pPr>
      <w:spacing w:after="0" w:line="240" w:lineRule="auto"/>
    </w:pPr>
    <w:tblPr/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2">
    <w:name w:val="Style2"/>
    <w:basedOn w:val="TableGrid7"/>
    <w:uiPriority w:val="99"/>
    <w:rsid w:val="0084422B"/>
    <w:pPr>
      <w:spacing w:after="0" w:line="240" w:lineRule="auto"/>
    </w:pPr>
    <w:tblPr/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List5">
    <w:name w:val="Table List 5"/>
    <w:basedOn w:val="TableNormal"/>
    <w:uiPriority w:val="99"/>
    <w:semiHidden/>
    <w:unhideWhenUsed/>
    <w:rsid w:val="00D50ED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7039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table" w:styleId="TableList3">
    <w:name w:val="Table List 3"/>
    <w:basedOn w:val="TableNormal"/>
    <w:uiPriority w:val="99"/>
    <w:semiHidden/>
    <w:unhideWhenUsed/>
    <w:rsid w:val="0084422B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84422B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3403F8"/>
    <w:pPr>
      <w:spacing w:after="0" w:line="240" w:lineRule="auto"/>
    </w:pPr>
    <w:rPr>
      <w:rFonts w:eastAsia="SimSu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51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74911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54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0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gif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8D8EBC-D5FA-4DC1-8097-4BDF4D09F0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Jian</dc:creator>
  <cp:keywords/>
  <dc:description/>
  <cp:lastModifiedBy>sara dehdashtian</cp:lastModifiedBy>
  <cp:revision>26</cp:revision>
  <cp:lastPrinted>2020-01-06T22:37:00Z</cp:lastPrinted>
  <dcterms:created xsi:type="dcterms:W3CDTF">2023-09-29T18:33:00Z</dcterms:created>
  <dcterms:modified xsi:type="dcterms:W3CDTF">2023-10-03T13:44:00Z</dcterms:modified>
</cp:coreProperties>
</file>